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 - supplemental materi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Table S1</w:t>
      </w:r>
      <w:r>
        <w:rPr>
          <w:rFonts w:cs="Times New Roman" w:ascii="Times New Roman" w:hAnsi="Times New Roman"/>
          <w:sz w:val="24"/>
          <w:szCs w:val="24"/>
          <w:highlight w:val="yellow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stribution of urinary BP-3 concentrations (ng/mL) among NHANES women during 2009-2016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871"/>
        <w:gridCol w:w="1490"/>
        <w:gridCol w:w="1726"/>
        <w:gridCol w:w="1089"/>
        <w:gridCol w:w="845"/>
        <w:gridCol w:w="970"/>
        <w:gridCol w:w="967"/>
        <w:gridCol w:w="1091"/>
        <w:gridCol w:w="1088"/>
        <w:gridCol w:w="1196"/>
      </w:tblGrid>
      <w:tr>
        <w:trPr/>
        <w:tc>
          <w:tcPr>
            <w:tcW w:w="16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etection %</w:t>
            </w:r>
          </w:p>
        </w:tc>
        <w:tc>
          <w:tcPr>
            <w:tcW w:w="17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Geometric 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46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centile</w:t>
            </w:r>
          </w:p>
        </w:tc>
      </w:tr>
      <w:tr>
        <w:trPr/>
        <w:tc>
          <w:tcPr>
            <w:tcW w:w="16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x</w:t>
            </w:r>
          </w:p>
        </w:tc>
      </w:tr>
      <w:tr>
        <w:trPr/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ANES 2009-2016, pregnant wome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9, 76.9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8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6.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90.0</w:t>
            </w:r>
          </w:p>
        </w:tc>
      </w:tr>
      <w:tr>
        <w:trPr/>
        <w:tc>
          <w:tcPr>
            <w:tcW w:w="1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HANES 2009-2016, women aged 23-47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.9, 47.2)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.9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1.4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BP-3, benzophenone-3; LOD, limit of detection (0.4 ng/ml in NHANES 2009-2016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estimates incorporated NHANES multistage sub-sample weights for combined survey cycl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P-3 concentrations below LOD were assigned a value equal to the LOD divided by square root of 2 in NHAN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omen in NHANES 2009-2016 who had positive lab pregnancy test results or self-reported pregnant at the time of urine sample collection, with available BP-3 concentrations. Due to disclosure risks, pregnancy status was only released for women 20-44 years of age since 2007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omen in NHANES 2009-2016 who were 23-47 years old, regardless of pregnancy statu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Quartiles of time-specific BP-3 urinary concentrations and blood glucose levels among pregnant women in the EARTH Study: stratified by infertility diagnosis</w:t>
      </w:r>
    </w:p>
    <w:tbl>
      <w:tblPr>
        <w:tblW w:w="12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620"/>
        <w:gridCol w:w="1620"/>
        <w:gridCol w:w="180"/>
        <w:gridCol w:w="90"/>
        <w:gridCol w:w="1620"/>
        <w:gridCol w:w="1710"/>
        <w:gridCol w:w="270"/>
        <w:gridCol w:w="1620"/>
        <w:gridCol w:w="1620"/>
      </w:tblGrid>
      <w:tr>
        <w:trPr>
          <w:trHeight w:val="295" w:hRule="atLeast"/>
        </w:trPr>
        <w:tc>
          <w:tcPr>
            <w:tcW w:w="17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Quartile (range) of SG-adjusted BP-3 concentration in ng/mL</w:t>
            </w:r>
          </w:p>
        </w:tc>
        <w:tc>
          <w:tcPr>
            <w:tcW w:w="10350" w:type="dxa"/>
            <w:gridSpan w:val="9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opulation means of blood glucose level in mg/dl (96% CI) across quartiles of SG-adjusted BP-3</w:t>
            </w:r>
          </w:p>
        </w:tc>
      </w:tr>
      <w:tr>
        <w:trPr>
          <w:trHeight w:val="51" w:hRule="atLeast"/>
        </w:trPr>
        <w:tc>
          <w:tcPr>
            <w:tcW w:w="17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e-factor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-factor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nexplained </w:t>
            </w:r>
          </w:p>
        </w:tc>
      </w:tr>
      <w:tr>
        <w:trPr>
          <w:trHeight w:val="377" w:hRule="atLeast"/>
        </w:trPr>
        <w:tc>
          <w:tcPr>
            <w:tcW w:w="17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djusted*</w:t>
            </w:r>
          </w:p>
        </w:tc>
        <w:tc>
          <w:tcPr>
            <w:tcW w:w="2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djusted</w:t>
            </w:r>
            <w:bookmarkStart w:id="0" w:name="_Hlk14960049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  <w:bookmarkEnd w:id="0"/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djusted*</w:t>
            </w:r>
          </w:p>
        </w:tc>
      </w:tr>
      <w:tr>
        <w:trPr/>
        <w:tc>
          <w:tcPr>
            <w:tcW w:w="12060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rine samples collected during preconception (mean preconception BP-3 exposure for each participant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50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76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LOD to 52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6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1.8, 132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6.5, 148.6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2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9.2, 126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2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1.0, 106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2.6, 125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9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4.7, 116.4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7 to 144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4.0, 137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3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6.3, 177.0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1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8.2, 136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4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1.7, 109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6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6.3, 117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6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9.8, 116.2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4.4 to 463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1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5.6, 140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4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2.3, 142.3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4.0, 113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0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4, 91.7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7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4.5, 131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9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1.6, 120.5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7.7 to 7794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9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4.0, 12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2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6.5, 154.5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9.7, 114.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2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2.4, 94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4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3.8, 125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3.7, 121.8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trend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3802512"/>
            <w:bookmarkEnd w:id="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Female factor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emale factor vs. Unexplain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Unexplained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justed p for interaction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Joint test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2060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rine samples collected during first trimester (one sample per participant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53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6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8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LOD to 33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3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8.7, 139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7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5.7, 154.0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6.3, 134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8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3.2, 12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9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9.3, 120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7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6.2, 111.0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5 to 11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1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7.9, 13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9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2.5, 164.5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6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5.9, 118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6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5.4, 109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9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8.6, 122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0.9, 119.9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7.5 to 471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4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8.5, 14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3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7.9, 156.1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1.6, 127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2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7.5, 11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3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3.3, 135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6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2.9, 131.8) §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80.0 to 739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4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6.7, 115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6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83.9, 135.5) 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9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0.9, 109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7.5, 98.0) §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2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1.5, 122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8.8, 115.5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trend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Female factor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justed p for interaction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emale factor vs. Unexplain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Unexplained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left="2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justed p for interaction‡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Joint test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060" w:type="dxa"/>
            <w:gridSpan w:val="10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rine samples collected during second trimester (one sample per participant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7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LOD to 36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5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2.3, 130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8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7.4, 152.5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1.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7.3, 137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9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2.7, 128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2.0, 125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3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0.2, 109.0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6 to 157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7.8, 122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1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7.5, 142.7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7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8.0, 118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6.8, 117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8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8.6, 119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3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0.1, 109.1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0.0 to 761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4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8.9, 131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9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5.8, 159.2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9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9.2, 110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7.0, 104.2) §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9.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9.4, 120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7.5, 106.2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01.8 to 1629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0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1.3, 15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3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4.1, 179.3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3.4, 114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6.6, 101.3) §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1.2, 122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4.2, 102.3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trend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Female factor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left="1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emale factor vs. Unexplain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left="4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513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Male factor vs. Unexplained)</w:t>
            </w:r>
          </w:p>
        </w:tc>
        <w:tc>
          <w:tcPr>
            <w:tcW w:w="6930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5130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justed p for interaction‡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(Joint test)</w:t>
            </w:r>
          </w:p>
        </w:tc>
        <w:tc>
          <w:tcPr>
            <w:tcW w:w="6930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17192302"/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>Abbreviations: LOD, limit of detection (0.4 ng/ml for some years and 0.2 ng/ml for other years)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Adjusted for maternal age at pregnancy (years), pre-pregnancy BMI (&lt;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≥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family history of diabetes (yes, no), baseline smoking status (never, ever), total physical activity (hours/week), race (white, non-white), education level (college graduate or higher, other), physician-diagnosed PCOS (yes, no), fetus number in a pregnancy (1, ≥2), sex of fetus(es) (male, female or missing) and season (spring, summer, fall, winter). 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 for linear trend were performed using the median SG-adjusted urinary BP-3 concentration in each quartile as a continuous variable in the model, adjusted for the above covariates.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4960199"/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bookmarkEnd w:id="3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p for interaction was obtained by adding interaction terms of infertility diagnosis*the median SG-adjusted urinary BP-3 concentration in each quartile to the models described in </w:t>
      </w:r>
      <w:r>
        <w:rPr>
          <w:rFonts w:cs="Times New Roman" w:ascii="Times New Roman" w:hAnsi="Times New Roman"/>
          <w:color w:val="000000"/>
          <w:sz w:val="20"/>
          <w:szCs w:val="20"/>
        </w:rPr>
        <w:t>†.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§ </w:t>
      </w:r>
      <w:r>
        <w:rPr>
          <w:rFonts w:cs="Times New Roman" w:ascii="Times New Roman" w:hAnsi="Times New Roman"/>
          <w:color w:val="000000"/>
          <w:sz w:val="24"/>
          <w:szCs w:val="24"/>
        </w:rPr>
        <w:t>p-value for comparison against Q1 is 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4" w:name="_Hlk17192302"/>
      <w:bookmarkStart w:id="5" w:name="_Hlk17192393"/>
      <w:bookmarkEnd w:id="4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Quartiles of time-specific BP-3 urinary concentrations and blood glucose levels among pregnant women in the EARTH Study: stratified by season of urine collection</w:t>
      </w:r>
      <w:bookmarkEnd w:id="5"/>
    </w:p>
    <w:tbl>
      <w:tblPr>
        <w:tblW w:w="12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132"/>
        <w:gridCol w:w="2393"/>
        <w:gridCol w:w="239"/>
        <w:gridCol w:w="2232"/>
        <w:gridCol w:w="2960"/>
      </w:tblGrid>
      <w:tr>
        <w:trPr>
          <w:trHeight w:val="394" w:hRule="atLeast"/>
        </w:trPr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uartile (range) of SG-adjusted BP-3 concentration in ng/mL</w:t>
            </w:r>
          </w:p>
        </w:tc>
        <w:tc>
          <w:tcPr>
            <w:tcW w:w="9956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pulation means of blood glucose level in mg/dl (95% CI) across quartiles of SG-adjusted BP-3</w:t>
            </w:r>
          </w:p>
        </w:tc>
      </w:tr>
      <w:tr>
        <w:trPr>
          <w:trHeight w:val="51" w:hRule="atLeast"/>
        </w:trPr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5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umm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ther seasons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1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2566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preconception (mean preconception BP-3 exposure for each participant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52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39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52.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.7 (114.0, 154.4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7.1 (115.6, 162.7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6 (101.6, 118.2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6 (97.6, 116.5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52.7 to 144.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4 (92.5, 139.0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2 (99.5, 170.2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9 (106.2, 122.3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6 (100.3, 121.9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44.4 to 463.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8 (95.9, 123.5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0 (79.2, 128.9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0 (105.4, 123.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4 (93.9, 116.2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67.7 to 7794.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4 (88.9, 115.6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7 (86.9, 116.6) 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7 (104.1, 121.9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0 (98.7, 122.5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95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1256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first trimester (one sample per participant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52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51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3.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6 (93.7, 123.4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 (74.4, 107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9 (109.5, 127.1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4 (107.5, 128.2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6.5 to 116.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6 (101.6, 129.4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4.7 (88.7, 123.5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5 (104.4, 121.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8 (99.1, 121.7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17.5 to 471.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.4 (111.6, 136.5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6 (104.0, 139.9) 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6 (111.4, 130.6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3 (104.9, 128.9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80.0 to 7395.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 (90.5, 109.9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9 (73.3, 105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9 (97.5, 114.9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8 (96.0, 116.6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95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1256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second trimester (one sample per participant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52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1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6.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.2 (106.1, 143.1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3 (102.6, 153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5 (105.4, 122.2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6 (93.8, 114.3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7.6 to 157.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7 (101.4, 136.7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2 (93.8, 139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2 (96.9, 112.1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0 (90.6, 112.6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60.0 to 761.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6 (92.6, 118.2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 (83.4, 117.8) 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4 (101.1, 118.4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9 (89.8, 113.2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801.8 to 16296.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5 (99.8, 124.7)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9 (92.9, 12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1 (104.7, 124.2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9 (91.6, 115.6)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</w:tr>
      <w:tr>
        <w:trPr/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956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bookmarkStart w:id="6" w:name="_Hlk17192428"/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>Abbreviations: LOD, limit of detection (0.4 ng/ml for some years and 0.2 ng/ml for other years)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Adjusted for maternal age at pregnancy (years), pre-pregnancy BMI (&lt;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≥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), family history of diabetes (yes, no), baseline smoking status (never, ever), total physical activity (hours/week), race (white, non-white), education level (college graduate or higher, other), infertility diagnosis (male factor, female factor, unexplained), physician-diagnosed PCOS (yes, no), type of infertility treatment (IVF, IUI, natural), fetus number in a pregnancy (1, ≥2), and sex of fetus(es) (male, female or missing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 for linear trend were performed using the median SG-adjusted urinary BP-3 concentration in each quartile as a continuous variable in the model, adjusted for the above covariate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p for interaction was obtained by adding interaction terms of season*the median SG-adjusted urinary BP-3 concentration in each quartile to the models described in </w:t>
      </w:r>
      <w:r>
        <w:rPr>
          <w:rFonts w:cs="Times New Roman" w:ascii="Times New Roman" w:hAnsi="Times New Roman"/>
          <w:color w:val="000000"/>
          <w:sz w:val="20"/>
          <w:szCs w:val="20"/>
        </w:rPr>
        <w:t>†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§ </w:t>
      </w:r>
      <w:r>
        <w:rPr>
          <w:rFonts w:cs="Times New Roman" w:ascii="Times New Roman" w:hAnsi="Times New Roman"/>
          <w:color w:val="000000"/>
          <w:sz w:val="24"/>
          <w:szCs w:val="24"/>
        </w:rPr>
        <w:t>p-value for comparison against Q1 is &lt; 0.05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7" w:name="_Hlk17192428"/>
      <w:bookmarkStart w:id="8" w:name="_Hlk17192428"/>
      <w:bookmarkEnd w:id="8"/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9" w:name="_Hlk17192498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4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Quartiles of time-specific BP-3 urinary concentrations and blood glucose levels among pregnant women in the EARTH Study: stratified by maternal age</w:t>
      </w:r>
      <w:bookmarkEnd w:id="9"/>
    </w:p>
    <w:tbl>
      <w:tblPr>
        <w:tblW w:w="12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298"/>
        <w:gridCol w:w="2492"/>
        <w:gridCol w:w="239"/>
        <w:gridCol w:w="2298"/>
        <w:gridCol w:w="2453"/>
      </w:tblGrid>
      <w:tr>
        <w:trPr>
          <w:trHeight w:val="394" w:hRule="atLeast"/>
        </w:trPr>
        <w:tc>
          <w:tcPr>
            <w:tcW w:w="26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uartile (range) of SG-adjusted BP-3 concentration in ng/mL</w:t>
            </w:r>
          </w:p>
        </w:tc>
        <w:tc>
          <w:tcPr>
            <w:tcW w:w="978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pulation means of blood glucose level in mg/dl (95% CI) across quartiles of SG-adjusted BP-3</w:t>
            </w:r>
          </w:p>
        </w:tc>
      </w:tr>
      <w:tr>
        <w:trPr>
          <w:trHeight w:val="51" w:hRule="atLeast"/>
        </w:trPr>
        <w:tc>
          <w:tcPr>
            <w:tcW w:w="26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ternal age &lt; 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7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ternal age ≥ 37</w:t>
            </w:r>
          </w:p>
        </w:tc>
      </w:tr>
      <w:tr>
        <w:trPr/>
        <w:tc>
          <w:tcPr>
            <w:tcW w:w="26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4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Adjusted* </w:t>
            </w:r>
          </w:p>
        </w:tc>
      </w:tr>
      <w:tr>
        <w:trPr/>
        <w:tc>
          <w:tcPr>
            <w:tcW w:w="1242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preconception (mean preconception BP-3 exposure for each participant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2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52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3 (99.4, 118.1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 (98.4, 11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6 (113.4, 139.1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.7 (118.8, 157.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52.7 to 144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4 (101.0, 118.5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6 (99.7, 122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.8 (114.3, 145.1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4 (119.3, 167.4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44.4 to 463.6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2 (102.3, 120.9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1 (95.2, 118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5 (103.9, 128.4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.0 (103.5, 146.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67.7 to 7794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2 (101.5, 119.7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8 (97.6, 12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4 (95.8, 120.4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4 (105.5, 142.1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78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124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first trimester (one sample per participant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9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3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6 (102.8, 121.2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3 (100.8, 12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.4 (114.0, 140.1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1 (106.9, 146.3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6.5 to 116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1 (102.5, 120.4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3 (98.8, 12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8 (105.3, 129.4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2 (104.5, 138.3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17.5 to 471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7 (113.6, 132.6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4 (110.2, 133.6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5 (104.8, 131.7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4 (93.8, 127.7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80.0 to 7395.0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 (92.2, 108.0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 (89.7, 109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1 (103.1, 128.5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.1 (103.1, 135.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78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</w:tr>
      <w:tr>
        <w:trPr/>
        <w:tc>
          <w:tcPr>
            <w:tcW w:w="124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second trimester (one sample per participant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5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7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6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7 (101.3, 121.0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3 (95.2, 11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5 (114.0, 138.1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.6 (105.3, 145.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7.6 to 157.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4 (98.8, 119.0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8 (95.7, 12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5 (96.7, 115.2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2 (86.6, 120.6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§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60.0 to 761.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3 (96.3, 115.1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5 (89.6, 112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9 (102.0, 122.8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7 (98.3, 126.9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801.8 to 1629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3 (102.8, 120.6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4 (93.4, 11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2 (105.4, 137.1)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9.0 (92.0, 129.1) 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2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/>
        <w:tc>
          <w:tcPr>
            <w:tcW w:w="26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780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bookmarkStart w:id="10" w:name="_Hlk17192520"/>
      <w:bookmarkEnd w:id="10"/>
      <w:r>
        <w:rPr>
          <w:rFonts w:cs="Times New Roman" w:ascii="Times New Roman" w:hAnsi="Times New Roman"/>
          <w:color w:val="000000"/>
          <w:sz w:val="24"/>
          <w:szCs w:val="24"/>
        </w:rPr>
        <w:t>Abbreviations: LOD, limit of detection (0.4 ng/ml for some years and 0.2 ng/ml for other years)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</w:rPr>
        <w:t>*Adjusted for pre-pregnancy BMI (&lt;25 kg/m</w:t>
      </w:r>
      <w:r>
        <w:rPr>
          <w:rFonts w:cs="Times New Roman" w:ascii="Times New Roman" w:hAnsi="Times New Roman"/>
          <w:color w:val="000000"/>
          <w:sz w:val="24"/>
          <w:szCs w:val="3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32"/>
        </w:rPr>
        <w:t>, ≥25 kg/m</w:t>
      </w:r>
      <w:r>
        <w:rPr>
          <w:rFonts w:cs="Times New Roman" w:ascii="Times New Roman" w:hAnsi="Times New Roman"/>
          <w:color w:val="000000"/>
          <w:sz w:val="24"/>
          <w:szCs w:val="3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32"/>
        </w:rPr>
        <w:t>), family history of diabetes (yes, no), baseline smoking status (never, ever), total physical activity (hours/week), race (white, non-white), education level (college graduate or higher, other), infertility diagnosis (male factor, female factor, unexplained), physician-diagnosed PCOS (yes, no), type of infertility treatment (IVF, IUI, natural), fetus number in a pregnancy (1, ≥2), sex of fetus(es) (male, female or missing), and season (spring, summer, fall, winter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 for linear trend were performed using the median SG-adjusted urinary BP-3 concentration in each quartile as a continuous variable in the model, adjusted for the above covariate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p for interaction was obtained by adding interaction terms of maternal age*the median SG-adjusted urinary BP-3 concentration in each quartile to the models described in </w:t>
      </w:r>
      <w:r>
        <w:rPr>
          <w:rFonts w:cs="Times New Roman" w:ascii="Times New Roman" w:hAnsi="Times New Roman"/>
          <w:color w:val="000000"/>
          <w:sz w:val="20"/>
          <w:szCs w:val="20"/>
        </w:rPr>
        <w:t>†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§ </w:t>
      </w:r>
      <w:r>
        <w:rPr>
          <w:rFonts w:cs="Times New Roman" w:ascii="Times New Roman" w:hAnsi="Times New Roman"/>
          <w:color w:val="000000"/>
          <w:sz w:val="24"/>
          <w:szCs w:val="24"/>
        </w:rPr>
        <w:t>p-value for comparison against Q1 is 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11" w:name="_Hlk17192520"/>
      <w:bookmarkStart w:id="12" w:name="_Hlk17192612"/>
      <w:bookmarkEnd w:id="11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Quartiles of time-specific BP-3 urinary concentrations and blood glucose levels among pregnant women in the EARTH Study: stratified by maternal BMI</w:t>
      </w:r>
      <w:bookmarkEnd w:id="12"/>
    </w:p>
    <w:tbl>
      <w:tblPr>
        <w:tblW w:w="12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201"/>
        <w:gridCol w:w="2511"/>
        <w:gridCol w:w="239"/>
        <w:gridCol w:w="2317"/>
        <w:gridCol w:w="2812"/>
      </w:tblGrid>
      <w:tr>
        <w:trPr>
          <w:trHeight w:val="394" w:hRule="atLeast"/>
        </w:trPr>
        <w:tc>
          <w:tcPr>
            <w:tcW w:w="27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uartile (range) of SG-adjusted BP-3 concentration in ng/mL</w:t>
            </w:r>
          </w:p>
        </w:tc>
        <w:tc>
          <w:tcPr>
            <w:tcW w:w="1008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pulation means of blood glucose level in mg/dl (95% CI) across quartiles of SG-adjusted BP-3</w:t>
            </w:r>
          </w:p>
        </w:tc>
      </w:tr>
      <w:tr>
        <w:trPr>
          <w:trHeight w:val="51" w:hRule="atLeast"/>
        </w:trPr>
        <w:tc>
          <w:tcPr>
            <w:tcW w:w="27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ternal BMI &lt; 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ternal BMI ≥ 25</w:t>
            </w:r>
          </w:p>
        </w:tc>
      </w:tr>
      <w:tr>
        <w:trPr/>
        <w:tc>
          <w:tcPr>
            <w:tcW w:w="27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5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3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8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*</w:t>
            </w:r>
          </w:p>
        </w:tc>
      </w:tr>
      <w:tr>
        <w:trPr/>
        <w:tc>
          <w:tcPr>
            <w:tcW w:w="1278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preconception (mean preconception BP-3 exposure for each participant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52.6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5 (98.9, 116.8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4 (92.8, 11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1 (111.7, 140.1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5 (95.3, 128.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52.7 to 144.2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8 (105.8, 122.5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7 (97.3, 123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0 (98.3, 132.2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1 (96.4, 137.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44.4 to 463.6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8 (98.4, 116.0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 (86.7, 113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5 (109.3, 137.2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.2 (101.1, 138.2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67.7 to 7794.2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5 (98.5, 115.1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0 (88.9, 11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0 (102.6, 133.1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5 (95.3, 128.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1008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/>
        <w:tc>
          <w:tcPr>
            <w:tcW w:w="1278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first trimester (one sample per participant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6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3.0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6 (102.3, 119.6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3 (95.8, 12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.6 (114.4, 142.3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0 (103.0, 130.5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6.5 to 116.3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6 (104.3, 121.7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8 (96.7, 12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4 (101.7, 126.5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8 (98.4, 127.0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17.5 to 471.2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9 (108.3, 126.3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6 (101.0, 127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1 (116.6, 145.1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4 (104.5, 138.7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80.0 to 7395.0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 (91.1, 105.6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8 (83.8, 107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7 (105.1, 131.7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2.9 (98.7, 129.1) 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10080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</w:tr>
      <w:tr>
        <w:trPr/>
        <w:tc>
          <w:tcPr>
            <w:tcW w:w="1278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second trimester (one sample per participant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1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5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6.9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0 (100.0, 118.7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4 (85.0, 120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.8 (115.6, 141.2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9 (104.2, 131.1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7.6 to 157.1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0 (98.4, 114.1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 (84.2, 11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8 (97.9, 129.9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7 (85.7, 118.3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60.0 to 761.1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7 (101.0, 119.1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7 (84.6, 119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1 (93.9, 115.5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 (86.0, 110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801.8 to 16296.7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0 (95.0, 113.9)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7 (76.4, 109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.8 (113.9, 136.9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.7 (104.9, 134.4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</w:tr>
      <w:tr>
        <w:trPr/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10080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</w:tbl>
    <w:p>
      <w:pPr>
        <w:pStyle w:val="Normal"/>
        <w:spacing w:before="0" w:after="160"/>
        <w:contextualSpacing/>
        <w:rPr>
          <w:rFonts w:ascii="Times New Roman" w:hAnsi="Times New Roman" w:cs="Times New Roman"/>
          <w:color w:val="000000"/>
          <w:sz w:val="18"/>
        </w:rPr>
      </w:pPr>
      <w:r>
        <w:rPr>
          <w:rFonts w:cs="Times New Roman" w:ascii="Times New Roman" w:hAnsi="Times New Roman"/>
          <w:color w:val="000000"/>
          <w:sz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</w:rPr>
      </w:pPr>
      <w:bookmarkStart w:id="13" w:name="_Hlk17192641"/>
      <w:bookmarkEnd w:id="13"/>
      <w:r>
        <w:rPr>
          <w:rFonts w:cs="Times New Roman" w:ascii="Times New Roman" w:hAnsi="Times New Roman"/>
          <w:color w:val="000000"/>
          <w:sz w:val="24"/>
          <w:szCs w:val="32"/>
        </w:rPr>
        <w:t xml:space="preserve">Abbreviations: LOD, limit of detection (0.4 ng/ml for some years and 0.2 ng/ml for other years) 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</w:rPr>
        <w:t xml:space="preserve">* Adjusted for maternal age at pregnancy (years), family history of diabetes (yes, no), baseline smoking status (never, ever), total physical activity (hours/week), race (white, non-white), education level (college graduate or higher, other), infertility diagnosis (male factor, female factor, unexplained), physician-diagnosed PCOS (yes, no), type of infertility treatment (IVF, IUI, natural), fetus number in a pregnancy (1, ≥2), </w:t>
      </w:r>
      <w:bookmarkStart w:id="14" w:name="_Hlk6314471"/>
      <w:r>
        <w:rPr>
          <w:rFonts w:cs="Times New Roman" w:ascii="Times New Roman" w:hAnsi="Times New Roman"/>
          <w:color w:val="000000"/>
          <w:sz w:val="24"/>
          <w:szCs w:val="32"/>
        </w:rPr>
        <w:t xml:space="preserve">sex of fetus(es) (male, female or missing), </w:t>
      </w:r>
      <w:bookmarkEnd w:id="14"/>
      <w:r>
        <w:rPr>
          <w:rFonts w:cs="Times New Roman" w:ascii="Times New Roman" w:hAnsi="Times New Roman"/>
          <w:color w:val="000000"/>
          <w:sz w:val="24"/>
          <w:szCs w:val="32"/>
        </w:rPr>
        <w:t>and season (spring, summer, fall, winter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 for linear trend were performed using the median SG-adjusted urinary BP-3 concentration in each quartile as a continuous variable in the model, adjusted for the above covariate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p for interaction was obtained by adding interaction terms of maternal BMI*the median SG-adjusted urinary BP-3 concentration in each quartile to the models described in </w:t>
      </w:r>
      <w:r>
        <w:rPr>
          <w:rFonts w:cs="Times New Roman" w:ascii="Times New Roman" w:hAnsi="Times New Roman"/>
          <w:color w:val="000000"/>
          <w:sz w:val="20"/>
          <w:szCs w:val="20"/>
        </w:rPr>
        <w:t>†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§ </w:t>
      </w:r>
      <w:r>
        <w:rPr>
          <w:rFonts w:cs="Times New Roman" w:ascii="Times New Roman" w:hAnsi="Times New Roman"/>
          <w:color w:val="000000"/>
          <w:sz w:val="24"/>
          <w:szCs w:val="24"/>
        </w:rPr>
        <w:t>p-value for comparison against Q1 is 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15" w:name="_Hlk17192641"/>
      <w:bookmarkStart w:id="16" w:name="_Hlk17192680"/>
      <w:bookmarkEnd w:id="15"/>
      <w:bookmarkEnd w:id="16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6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Quartiles of time-specific BP-3 urinary concentrations and blood glucose levels among pregnant women in the EARTH Study: stratified by sex of fetus(es)</w:t>
      </w:r>
    </w:p>
    <w:tbl>
      <w:tblPr>
        <w:tblW w:w="12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217"/>
        <w:gridCol w:w="2535"/>
        <w:gridCol w:w="239"/>
        <w:gridCol w:w="2329"/>
        <w:gridCol w:w="2490"/>
      </w:tblGrid>
      <w:tr>
        <w:trPr>
          <w:trHeight w:val="394" w:hRule="atLeast"/>
        </w:trPr>
        <w:tc>
          <w:tcPr>
            <w:tcW w:w="270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Quartile (range) of SG-adjusted BP-3 concentration in ng/mL</w:t>
            </w:r>
          </w:p>
        </w:tc>
        <w:tc>
          <w:tcPr>
            <w:tcW w:w="981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pulation means of blood glucose level in mg/dl (95% CI) across quartiles of SG-adjusted BP-3</w:t>
            </w:r>
          </w:p>
        </w:tc>
      </w:tr>
      <w:tr>
        <w:trPr>
          <w:trHeight w:val="51" w:hRule="atLeast"/>
        </w:trPr>
        <w:tc>
          <w:tcPr>
            <w:tcW w:w="270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7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ale fetus(es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emale fetus(es)</w:t>
            </w:r>
          </w:p>
        </w:tc>
      </w:tr>
      <w:tr>
        <w:trPr/>
        <w:tc>
          <w:tcPr>
            <w:tcW w:w="270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3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adjusted</w:t>
            </w:r>
          </w:p>
        </w:tc>
        <w:tc>
          <w:tcPr>
            <w:tcW w:w="2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djusted*</w:t>
            </w:r>
          </w:p>
        </w:tc>
      </w:tr>
      <w:tr>
        <w:trPr/>
        <w:tc>
          <w:tcPr>
            <w:tcW w:w="12514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preconception (mean preconception BP-3 exposure for each participant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1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91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52.6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3 (101.5, 124.2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0 (95.4, 120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5 (105.2, 126.8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9 (97.6, 123.8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52.7 to 144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5 (103.8, 126.4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 (86.2, 11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9 (104.2, 126.7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8 (99.0, 130.8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44.4 to 463.6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6 (100.8, 121.3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 (87.3, 11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0 (104.0, 127.1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2 (90.7, 119.6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67.7 to 7794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6 (103.0, 129.8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1 (89.4, 118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6 (97.8, 116.2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2 (87.9, 114.3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81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25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first trimester (one sample per participant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1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100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3.0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4 (96.1, 117.9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8 (94.2, 123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.7 (114.9, 135.4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3 (110.4, 135.4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6.5 to 116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8 (106.8, 129.9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7 (96.7, 129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8 (100.0, 118.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5 (98.4, 121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17.5 to 471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.1 (112.0, 137.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8 (95.4, 128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2 (111.5, 131.7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7 (109.1, 135.8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480.0 to 7395.0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9 (95.6, 115.0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2 (90.6, 117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5 (94.3, 113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6 (89.8, 112.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§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810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/>
        <w:tc>
          <w:tcPr>
            <w:tcW w:w="125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rine samples collected during second trimester (one sample per participant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81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=87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1 (&lt;LOD to 36.9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1 (105.5, 127.9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3 (99.2, 1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4 (105.0, 127.0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9 (98.4, 127.2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2 (37.6 to 157.1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4 (97.6, 118.3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 (86.5, 11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0 (97.5, 117.4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6 (93.6, 121.4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3 (160.0 to 761.1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8 (96.3, 116.2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9 (89.5, 11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.3 (101.0, 122.7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6 (94.6, 120.1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Q4 (801.8 to 16296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0 (104.5, 126.7)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4 (93.3, 121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0 (101.6, 123.5)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4 (91.1, 117.2)</w:t>
            </w:r>
          </w:p>
        </w:tc>
      </w:tr>
      <w:tr>
        <w:trPr/>
        <w:tc>
          <w:tcPr>
            <w:tcW w:w="27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trend†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25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/>
        <w:tc>
          <w:tcPr>
            <w:tcW w:w="27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justed p for interaction‡</w:t>
            </w:r>
          </w:p>
        </w:tc>
        <w:tc>
          <w:tcPr>
            <w:tcW w:w="9810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</w:rPr>
      </w:pPr>
      <w:bookmarkStart w:id="17" w:name="_Hlk17192700"/>
      <w:bookmarkEnd w:id="17"/>
      <w:r>
        <w:rPr>
          <w:rFonts w:cs="Times New Roman" w:ascii="Times New Roman" w:hAnsi="Times New Roman"/>
          <w:color w:val="000000"/>
          <w:sz w:val="24"/>
          <w:szCs w:val="32"/>
        </w:rPr>
        <w:t>Abbreviations: LOD, limit of detection (0.4 ng/ml for some years and 0.2 ng/ml for other years)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32"/>
        </w:rPr>
        <w:t>*</w:t>
      </w:r>
      <w:r>
        <w:rPr>
          <w:rFonts w:cs="Times New Roman" w:ascii="Times New Roman" w:hAnsi="Times New Roman"/>
          <w:color w:val="000000"/>
          <w:sz w:val="24"/>
          <w:szCs w:val="32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32"/>
        </w:rPr>
        <w:t xml:space="preserve">Adjusted for maternal age at pregnancy (years), </w:t>
      </w:r>
      <w:r>
        <w:rPr>
          <w:rFonts w:cs="Times New Roman" w:ascii="Times New Roman" w:hAnsi="Times New Roman"/>
          <w:color w:val="000000"/>
          <w:sz w:val="24"/>
          <w:szCs w:val="24"/>
        </w:rPr>
        <w:t>pre-pregnancy BMI (&lt;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≥25 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sz w:val="24"/>
          <w:szCs w:val="32"/>
        </w:rPr>
        <w:t>family history of diabetes (yes, no), baseline smoking status (never, ever), total physical activity (hours/week), race (white, non-white), education level (college graduate or higher, other), infertility diagnosis (male factor, female factor, unexplained), physician-diagnosed PCOS (yes, no), type of infertility treatment (IVF, IUI, natural), fetus number in a pregnancy (1, ≥2), and season (spring, summer, fall, winter)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st for linear trend were performed using the median SG-adjusted urinary BP-3 concentration in each quartile as a continuous variable in the model, adjusted for the above covariates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justed p for interaction was obtained by adding interaction terms of sex of fetus(es)*the median SG-adjusted urinary BP-3 concentration in each quartile to the models described in </w:t>
      </w:r>
      <w:r>
        <w:rPr>
          <w:rFonts w:cs="Times New Roman" w:ascii="Times New Roman" w:hAnsi="Times New Roman"/>
          <w:color w:val="000000"/>
          <w:sz w:val="20"/>
          <w:szCs w:val="20"/>
        </w:rPr>
        <w:t>†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§ </w:t>
      </w:r>
      <w:r>
        <w:rPr>
          <w:rFonts w:cs="Times New Roman" w:ascii="Times New Roman" w:hAnsi="Times New Roman"/>
          <w:color w:val="000000"/>
          <w:sz w:val="24"/>
          <w:szCs w:val="24"/>
        </w:rPr>
        <w:t>p-value for comparison against Q1 is 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bookmarkStart w:id="18" w:name="_Hlk17192700"/>
      <w:bookmarkEnd w:id="18"/>
      <w:r>
        <w:rPr>
          <w:lang w:val="en-US" w:eastAsia="en-US"/>
        </w:rPr>
        <w:drawing>
          <wp:inline distT="0" distB="0" distL="0" distR="0">
            <wp:extent cx="4206240" cy="35706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19" w:name="_Hlk17192726"/>
      <w:bookmarkEnd w:id="19"/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>SG-adjusted urinary BP-3 concentrations (in ng/mL) across seasons among 217 pregnant women in the EARTH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0" w:name="_Hlk17192726"/>
      <w:bookmarkStart w:id="21" w:name="_Hlk17192744"/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 xml:space="preserve">Overall p-value obtained from Type 3 analysis in linear regression, accounted for repeated measures of BP-3 concentrations within participants (number of participants = 217, number of samples = </w:t>
      </w:r>
      <w:r>
        <w:rPr>
          <w:rFonts w:cs="Times New Roman" w:ascii="Times New Roman" w:hAnsi="Times New Roman"/>
          <w:color w:val="000000"/>
          <w:sz w:val="24"/>
          <w:szCs w:val="24"/>
        </w:rPr>
        <w:t>833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sons: winter (December, January, February), spring (March, April, May), summer (June, July, August), fall (September, October, November)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22" w:name="_Hlk17192744"/>
      <w:bookmarkStart w:id="23" w:name="_Hlk17192744"/>
      <w:bookmarkEnd w:id="23"/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5:07:00Z</dcterms:created>
  <dc:creator>Zifan Wang</dc:creator>
  <dc:description/>
  <cp:keywords/>
  <dc:language>en-US</dc:language>
  <cp:lastModifiedBy>Zifan Wang</cp:lastModifiedBy>
  <dcterms:modified xsi:type="dcterms:W3CDTF">2020-03-19T19:55:00Z</dcterms:modified>
  <cp:revision>10</cp:revision>
  <dc:subject/>
  <dc:title/>
</cp:coreProperties>
</file>